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139" w:rsidRPr="003049C9" w:rsidRDefault="00912139" w:rsidP="0091213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222D">
        <w:rPr>
          <w:rFonts w:ascii="Times New Roman" w:hAnsi="Times New Roman" w:cs="Times New Roman"/>
          <w:sz w:val="24"/>
          <w:szCs w:val="24"/>
          <w:lang w:val="en-US"/>
        </w:rPr>
        <w:t>Table 1S</w:t>
      </w:r>
      <w:r w:rsidR="0031222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049C9">
        <w:rPr>
          <w:rFonts w:ascii="Times New Roman" w:hAnsi="Times New Roman" w:cs="Times New Roman"/>
          <w:sz w:val="24"/>
          <w:szCs w:val="24"/>
          <w:lang w:val="en-US"/>
        </w:rPr>
        <w:t>Occu</w:t>
      </w:r>
      <w:bookmarkStart w:id="0" w:name="_GoBack"/>
      <w:bookmarkEnd w:id="0"/>
      <w:r w:rsidRPr="003049C9">
        <w:rPr>
          <w:rFonts w:ascii="Times New Roman" w:hAnsi="Times New Roman" w:cs="Times New Roman"/>
          <w:sz w:val="24"/>
          <w:szCs w:val="24"/>
          <w:lang w:val="en-US"/>
        </w:rPr>
        <w:t xml:space="preserve">rrence records of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actrocer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carambolae</w:t>
      </w:r>
      <w:r w:rsidRPr="003049C9">
        <w:rPr>
          <w:rFonts w:ascii="Times New Roman" w:hAnsi="Times New Roman" w:cs="Times New Roman"/>
          <w:sz w:val="24"/>
          <w:szCs w:val="24"/>
          <w:lang w:val="en-US"/>
        </w:rPr>
        <w:t xml:space="preserve"> used in the study.</w:t>
      </w:r>
    </w:p>
    <w:p w:rsidR="00912139" w:rsidRDefault="00912139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tbl>
      <w:tblPr>
        <w:tblW w:w="858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76"/>
        <w:gridCol w:w="4394"/>
        <w:gridCol w:w="1770"/>
      </w:tblGrid>
      <w:tr w:rsidR="00FE6114" w:rsidRPr="0031222D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E6114" w:rsidRPr="0031222D" w:rsidRDefault="00FE6114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Latitu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E6114" w:rsidRPr="0031222D" w:rsidRDefault="00FE6114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Longitude</w:t>
            </w:r>
          </w:p>
        </w:tc>
        <w:tc>
          <w:tcPr>
            <w:tcW w:w="4394" w:type="dxa"/>
          </w:tcPr>
          <w:p w:rsidR="00FE6114" w:rsidRPr="0031222D" w:rsidRDefault="00FE6114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Locality</w:t>
            </w:r>
          </w:p>
        </w:tc>
        <w:tc>
          <w:tcPr>
            <w:tcW w:w="1770" w:type="dxa"/>
          </w:tcPr>
          <w:p w:rsidR="00FE6114" w:rsidRPr="0031222D" w:rsidRDefault="00227FA7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Population</w:t>
            </w:r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.7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.53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mbawa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gency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proofErr w:type="gram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onesia</w:t>
            </w:r>
            <w:proofErr w:type="spellEnd"/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.5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.648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ntokape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one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.5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.489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mbok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one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7.4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0.004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onosobo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gency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gram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va</w:t>
            </w:r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7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0.00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Gringsing</w:t>
            </w:r>
            <w:proofErr w:type="spellEnd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Batang</w:t>
            </w:r>
            <w:proofErr w:type="spellEnd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Regency</w:t>
            </w:r>
            <w:proofErr w:type="spellEnd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donesia</w:t>
            </w:r>
            <w:proofErr w:type="spellEnd"/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6.9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.61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West Java, </w:t>
            </w:r>
            <w:proofErr w:type="spellStart"/>
            <w:proofErr w:type="gram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donesia</w:t>
            </w:r>
            <w:proofErr w:type="spellEnd"/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6.5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.799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ogor, </w:t>
            </w:r>
            <w:proofErr w:type="spellStart"/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onesia</w:t>
            </w:r>
            <w:proofErr w:type="spellEnd"/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.1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3.54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langkaraya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one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.837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ierce Lake, </w:t>
            </w:r>
            <w:proofErr w:type="gram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ngapore</w:t>
            </w:r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.20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bis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.867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langor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.750</w:t>
            </w:r>
          </w:p>
        </w:tc>
        <w:tc>
          <w:tcPr>
            <w:tcW w:w="4394" w:type="dxa"/>
            <w:vAlign w:val="bottom"/>
          </w:tcPr>
          <w:p w:rsidR="00290609" w:rsidRPr="00152339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lakong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.661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Kuala Lumpur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31222D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0609" w:rsidRPr="0031222D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.2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0609" w:rsidRPr="0031222D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1.300</w:t>
            </w:r>
          </w:p>
        </w:tc>
        <w:tc>
          <w:tcPr>
            <w:tcW w:w="4394" w:type="dxa"/>
          </w:tcPr>
          <w:p w:rsidR="00290609" w:rsidRPr="0031222D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proofErr w:type="spellStart"/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Kapar</w:t>
            </w:r>
            <w:proofErr w:type="spellEnd"/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, </w:t>
            </w:r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Malaysia</w:t>
            </w:r>
          </w:p>
        </w:tc>
        <w:tc>
          <w:tcPr>
            <w:tcW w:w="1770" w:type="dxa"/>
          </w:tcPr>
          <w:p w:rsidR="00290609" w:rsidRPr="0031222D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Native</w:t>
            </w:r>
          </w:p>
        </w:tc>
      </w:tr>
      <w:tr w:rsidR="00290609" w:rsidRPr="0031222D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0609" w:rsidRPr="0031222D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.9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0609" w:rsidRPr="0031222D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1.410</w:t>
            </w:r>
          </w:p>
        </w:tc>
        <w:tc>
          <w:tcPr>
            <w:tcW w:w="4394" w:type="dxa"/>
          </w:tcPr>
          <w:p w:rsidR="00290609" w:rsidRPr="0031222D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proofErr w:type="spellStart"/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Trolak</w:t>
            </w:r>
            <w:proofErr w:type="spellEnd"/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, Malaysia</w:t>
            </w:r>
          </w:p>
        </w:tc>
        <w:tc>
          <w:tcPr>
            <w:tcW w:w="1770" w:type="dxa"/>
          </w:tcPr>
          <w:p w:rsidR="00290609" w:rsidRPr="0031222D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Native</w:t>
            </w:r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0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.01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eluk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an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proofErr w:type="gram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.667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la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B</w:t>
            </w:r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unei </w:t>
            </w:r>
            <w:proofErr w:type="gramStart"/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russalam</w:t>
            </w:r>
            <w:proofErr w:type="gramEnd"/>
          </w:p>
        </w:tc>
        <w:tc>
          <w:tcPr>
            <w:tcW w:w="1770" w:type="dxa"/>
          </w:tcPr>
          <w:p w:rsidR="00290609" w:rsidRPr="00152339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31222D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4.5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12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15</w:t>
            </w: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mbang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.08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poh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6.00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Tambunan</w:t>
            </w:r>
            <w:proofErr w:type="spellEnd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Malay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.00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inabatangan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</w:t>
            </w:r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.342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lum</w:t>
            </w:r>
            <w:proofErr w:type="spellEnd"/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ak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</w:t>
            </w:r>
            <w:proofErr w:type="gram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0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6.16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ota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inabalu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proofErr w:type="gram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ysia</w:t>
            </w:r>
            <w:proofErr w:type="spellEnd"/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8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.667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nghkla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ailand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3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99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a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hang, </w:t>
            </w:r>
            <w:proofErr w:type="spellStart"/>
            <w:proofErr w:type="gram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ailand</w:t>
            </w:r>
            <w:proofErr w:type="spellEnd"/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1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75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nong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ailand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1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75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ndaman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lands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1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.167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on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tchathani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proofErr w:type="gram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ailand</w:t>
            </w:r>
            <w:proofErr w:type="spellEnd"/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1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.83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Thua</w:t>
            </w:r>
            <w:proofErr w:type="spellEnd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Thien</w:t>
            </w:r>
            <w:proofErr w:type="spellEnd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Hue</w:t>
            </w:r>
            <w:proofErr w:type="spellEnd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FE6114"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Vietnam</w:t>
            </w:r>
            <w:proofErr w:type="gram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3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66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.22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hirampur</w:t>
            </w:r>
            <w:proofErr w:type="spellEnd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ia</w:t>
            </w:r>
            <w:proofErr w:type="spellEnd"/>
          </w:p>
        </w:tc>
        <w:tc>
          <w:tcPr>
            <w:tcW w:w="1770" w:type="dxa"/>
          </w:tcPr>
          <w:p w:rsidR="00290609" w:rsidRPr="00FE6114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1.28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Mazagão, </w:t>
            </w: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1.167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Santana, </w:t>
            </w: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1.886</w:t>
            </w:r>
          </w:p>
        </w:tc>
        <w:tc>
          <w:tcPr>
            <w:tcW w:w="4394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Sant-Georges, </w:t>
            </w: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French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Guiana</w:t>
            </w:r>
            <w:proofErr w:type="gramEnd"/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1.83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Sant-Georges, </w:t>
            </w: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French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Guiana</w:t>
            </w:r>
            <w:proofErr w:type="gramEnd"/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3.25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Saül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French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Guiana</w:t>
            </w:r>
            <w:proofErr w:type="gramEnd"/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2.13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Regina, </w:t>
            </w: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French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Guiana</w:t>
            </w:r>
            <w:proofErr w:type="gramEnd"/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2.467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Roura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French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Guiana</w:t>
            </w:r>
            <w:proofErr w:type="gramEnd"/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7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2.33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Roura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French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Guiana</w:t>
            </w:r>
            <w:proofErr w:type="gramEnd"/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2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7.167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Apoera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, Suriname</w:t>
            </w:r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2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7.18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Apoera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, Suriname</w:t>
            </w:r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5.33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Para, Suriname</w:t>
            </w:r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6.250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Coronie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, Suriname</w:t>
            </w:r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6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5.583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Saramacca</w:t>
            </w:r>
            <w:proofErr w:type="spellEnd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, Suriname</w:t>
            </w:r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  <w:tr w:rsidR="00290609" w:rsidRPr="00FE6114" w:rsidTr="00FE611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90609" w:rsidRPr="00A665A1" w:rsidRDefault="00290609" w:rsidP="002D54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5.167</w:t>
            </w:r>
          </w:p>
        </w:tc>
        <w:tc>
          <w:tcPr>
            <w:tcW w:w="4394" w:type="dxa"/>
          </w:tcPr>
          <w:p w:rsidR="00290609" w:rsidRPr="00FE6114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Paramaribo, Suriname</w:t>
            </w:r>
          </w:p>
        </w:tc>
        <w:tc>
          <w:tcPr>
            <w:tcW w:w="1770" w:type="dxa"/>
          </w:tcPr>
          <w:p w:rsidR="00290609" w:rsidRDefault="00290609" w:rsidP="002D54D1">
            <w:pPr>
              <w:spacing w:after="0" w:line="360" w:lineRule="auto"/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cards-reveal-show-lat-lng"/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</w:p>
        </w:tc>
      </w:tr>
    </w:tbl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A665A1" w:rsidRDefault="00A665A1" w:rsidP="00912139">
      <w:pPr>
        <w:spacing w:after="0" w:line="36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sectPr w:rsidR="00A665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139"/>
    <w:rsid w:val="000E0A0B"/>
    <w:rsid w:val="001F4DB6"/>
    <w:rsid w:val="00227FA7"/>
    <w:rsid w:val="00290609"/>
    <w:rsid w:val="002D54D1"/>
    <w:rsid w:val="0031026F"/>
    <w:rsid w:val="0031222D"/>
    <w:rsid w:val="00353478"/>
    <w:rsid w:val="00466A73"/>
    <w:rsid w:val="00581325"/>
    <w:rsid w:val="005B0F71"/>
    <w:rsid w:val="006F262E"/>
    <w:rsid w:val="00730037"/>
    <w:rsid w:val="00743101"/>
    <w:rsid w:val="00773BCD"/>
    <w:rsid w:val="0077500E"/>
    <w:rsid w:val="007B4849"/>
    <w:rsid w:val="007F7F9C"/>
    <w:rsid w:val="00804C30"/>
    <w:rsid w:val="008665C3"/>
    <w:rsid w:val="0086735C"/>
    <w:rsid w:val="00873544"/>
    <w:rsid w:val="008C1FBF"/>
    <w:rsid w:val="00902153"/>
    <w:rsid w:val="00912139"/>
    <w:rsid w:val="00916CFF"/>
    <w:rsid w:val="00917AC1"/>
    <w:rsid w:val="00995055"/>
    <w:rsid w:val="00A665A1"/>
    <w:rsid w:val="00AE54F2"/>
    <w:rsid w:val="00B00B61"/>
    <w:rsid w:val="00BA393D"/>
    <w:rsid w:val="00BF0B34"/>
    <w:rsid w:val="00C85941"/>
    <w:rsid w:val="00D665BA"/>
    <w:rsid w:val="00D81172"/>
    <w:rsid w:val="00DB0DFA"/>
    <w:rsid w:val="00DC4933"/>
    <w:rsid w:val="00DE570F"/>
    <w:rsid w:val="00EB66C5"/>
    <w:rsid w:val="00EC0F8A"/>
    <w:rsid w:val="00EF4A58"/>
    <w:rsid w:val="00F159F9"/>
    <w:rsid w:val="00FE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3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12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rds-reveal-show-lat-lng">
    <w:name w:val="cards-reveal-show-lat-lng"/>
    <w:basedOn w:val="Fontepargpadro"/>
    <w:rsid w:val="007B48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3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12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rds-reveal-show-lat-lng">
    <w:name w:val="cards-reveal-show-lat-lng"/>
    <w:basedOn w:val="Fontepargpadro"/>
    <w:rsid w:val="007B4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 Marchioro</dc:creator>
  <cp:lastModifiedBy>Revisor</cp:lastModifiedBy>
  <cp:revision>4</cp:revision>
  <dcterms:created xsi:type="dcterms:W3CDTF">2016-04-13T13:27:00Z</dcterms:created>
  <dcterms:modified xsi:type="dcterms:W3CDTF">2016-04-13T13:28:00Z</dcterms:modified>
</cp:coreProperties>
</file>